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F67D7" w14:textId="31871A5A" w:rsidR="00832F8C" w:rsidRDefault="00832F8C" w:rsidP="00832F8C">
      <w:pPr>
        <w:rPr>
          <w:color w:val="000000"/>
          <w:sz w:val="22"/>
          <w:szCs w:val="22"/>
        </w:rPr>
      </w:pPr>
      <w:r w:rsidRPr="00B26857">
        <w:rPr>
          <w:sz w:val="22"/>
          <w:szCs w:val="22"/>
        </w:rPr>
        <w:t xml:space="preserve">Supplementary </w:t>
      </w:r>
      <w:r w:rsidR="00C217B2">
        <w:rPr>
          <w:rFonts w:hint="eastAsia"/>
          <w:sz w:val="22"/>
          <w:szCs w:val="22"/>
        </w:rPr>
        <w:t>4</w:t>
      </w:r>
      <w:r w:rsidRPr="00B26857">
        <w:rPr>
          <w:sz w:val="22"/>
          <w:szCs w:val="22"/>
        </w:rPr>
        <w:t>.</w:t>
      </w:r>
      <w:r w:rsidRPr="00B26857">
        <w:rPr>
          <w:color w:val="000000"/>
          <w:sz w:val="22"/>
          <w:szCs w:val="22"/>
        </w:rPr>
        <w:t xml:space="preserve"> </w:t>
      </w:r>
      <w:r w:rsidR="00E706A8">
        <w:t>Frequency of Sport-Related Marketing Techniques in Food Marketing Instances</w:t>
      </w:r>
    </w:p>
    <w:p w14:paraId="2F4F5921" w14:textId="77777777" w:rsidR="00832F8C" w:rsidRPr="00B26857" w:rsidRDefault="00832F8C" w:rsidP="00832F8C">
      <w:pPr>
        <w:rPr>
          <w:sz w:val="22"/>
          <w:szCs w:val="22"/>
        </w:rPr>
      </w:pP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2920"/>
        <w:gridCol w:w="1130"/>
        <w:gridCol w:w="2430"/>
        <w:gridCol w:w="2880"/>
      </w:tblGrid>
      <w:tr w:rsidR="00832F8C" w:rsidRPr="00B26857" w14:paraId="393F6BC4" w14:textId="77777777" w:rsidTr="00C85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1B1F68" w14:textId="77777777" w:rsidR="00832F8C" w:rsidRPr="00B26857" w:rsidRDefault="00832F8C" w:rsidP="00246C4D">
            <w:pPr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Sport-Related Techniqu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909925" w14:textId="370F6890" w:rsidR="00832F8C" w:rsidRPr="00B26857" w:rsidRDefault="00C85F84" w:rsidP="00C85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nt</w:t>
            </w:r>
            <w:r w:rsidR="00832F8C" w:rsidRPr="00B26857">
              <w:rPr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634250" w14:textId="77777777" w:rsidR="00815CB7" w:rsidRDefault="00832F8C" w:rsidP="00C85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 xml:space="preserve">Percentage of All Marketing Instances </w:t>
            </w:r>
          </w:p>
          <w:p w14:paraId="074FFB68" w14:textId="10B413AB" w:rsidR="00832F8C" w:rsidRPr="00B26857" w:rsidRDefault="00832F8C" w:rsidP="00C85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(%, n=2576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403D6" w14:textId="77777777" w:rsidR="00815CB7" w:rsidRDefault="00832F8C" w:rsidP="00C85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 xml:space="preserve">Percentage within Sport-Related Instances </w:t>
            </w:r>
          </w:p>
          <w:p w14:paraId="226C8BE4" w14:textId="2EC17EA3" w:rsidR="00832F8C" w:rsidRPr="00B26857" w:rsidRDefault="00832F8C" w:rsidP="00C85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6857">
              <w:rPr>
                <w:color w:val="000000"/>
                <w:sz w:val="22"/>
                <w:szCs w:val="22"/>
              </w:rPr>
              <w:t>(%, n=309)</w:t>
            </w:r>
          </w:p>
        </w:tc>
      </w:tr>
      <w:tr w:rsidR="00832F8C" w:rsidRPr="00B26857" w14:paraId="33A70F29" w14:textId="77777777" w:rsidTr="00C85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</w:tcBorders>
            <w:hideMark/>
          </w:tcPr>
          <w:p w14:paraId="5116120C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Sports sponsorship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hideMark/>
          </w:tcPr>
          <w:p w14:paraId="56BF3A03" w14:textId="77777777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197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hideMark/>
          </w:tcPr>
          <w:p w14:paraId="01217543" w14:textId="659F15BA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7.65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7B9C3B97" w14:textId="74BDFAA6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63.75</w:t>
            </w:r>
            <w:r w:rsidR="00C63533">
              <w:rPr>
                <w:sz w:val="22"/>
                <w:szCs w:val="22"/>
              </w:rPr>
              <w:t>%</w:t>
            </w:r>
          </w:p>
        </w:tc>
      </w:tr>
      <w:tr w:rsidR="00832F8C" w:rsidRPr="00B26857" w14:paraId="369A1A36" w14:textId="77777777" w:rsidTr="00C85F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14:paraId="2AFD6E4A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Sports referencing</w:t>
            </w:r>
          </w:p>
        </w:tc>
        <w:tc>
          <w:tcPr>
            <w:tcW w:w="1130" w:type="dxa"/>
            <w:hideMark/>
          </w:tcPr>
          <w:p w14:paraId="577CD0EB" w14:textId="77777777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111</w:t>
            </w:r>
          </w:p>
        </w:tc>
        <w:tc>
          <w:tcPr>
            <w:tcW w:w="2430" w:type="dxa"/>
            <w:hideMark/>
          </w:tcPr>
          <w:p w14:paraId="6A679E83" w14:textId="231165CD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4.31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hideMark/>
          </w:tcPr>
          <w:p w14:paraId="2438EAF2" w14:textId="37459DD4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35.92</w:t>
            </w:r>
            <w:r w:rsidR="00C63533">
              <w:rPr>
                <w:sz w:val="22"/>
                <w:szCs w:val="22"/>
              </w:rPr>
              <w:t>%</w:t>
            </w:r>
          </w:p>
        </w:tc>
      </w:tr>
      <w:tr w:rsidR="00832F8C" w:rsidRPr="00B26857" w14:paraId="41FBBF9B" w14:textId="77777777" w:rsidTr="00C85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14:paraId="50EC4A5B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Sports equipment</w:t>
            </w:r>
          </w:p>
        </w:tc>
        <w:tc>
          <w:tcPr>
            <w:tcW w:w="1130" w:type="dxa"/>
            <w:hideMark/>
          </w:tcPr>
          <w:p w14:paraId="13ED5C81" w14:textId="77777777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67</w:t>
            </w:r>
          </w:p>
        </w:tc>
        <w:tc>
          <w:tcPr>
            <w:tcW w:w="2430" w:type="dxa"/>
            <w:hideMark/>
          </w:tcPr>
          <w:p w14:paraId="1402735E" w14:textId="6D7B2C28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2.6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hideMark/>
          </w:tcPr>
          <w:p w14:paraId="3D10A0F6" w14:textId="04C49AAC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21.68</w:t>
            </w:r>
            <w:r w:rsidR="00C63533">
              <w:rPr>
                <w:sz w:val="22"/>
                <w:szCs w:val="22"/>
              </w:rPr>
              <w:t>%</w:t>
            </w:r>
          </w:p>
        </w:tc>
      </w:tr>
      <w:tr w:rsidR="00832F8C" w:rsidRPr="00B26857" w14:paraId="674E7D31" w14:textId="77777777" w:rsidTr="00C85F84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14:paraId="71F266A9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People/characters engaging in physical activity</w:t>
            </w:r>
          </w:p>
        </w:tc>
        <w:tc>
          <w:tcPr>
            <w:tcW w:w="1130" w:type="dxa"/>
            <w:hideMark/>
          </w:tcPr>
          <w:p w14:paraId="7B595AED" w14:textId="77777777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63</w:t>
            </w:r>
          </w:p>
        </w:tc>
        <w:tc>
          <w:tcPr>
            <w:tcW w:w="2430" w:type="dxa"/>
            <w:hideMark/>
          </w:tcPr>
          <w:p w14:paraId="2E0227EA" w14:textId="2959EDB3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2.45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hideMark/>
          </w:tcPr>
          <w:p w14:paraId="23C2128D" w14:textId="056E64FF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20.39</w:t>
            </w:r>
            <w:r w:rsidR="00C63533">
              <w:rPr>
                <w:sz w:val="22"/>
                <w:szCs w:val="22"/>
              </w:rPr>
              <w:t>%</w:t>
            </w:r>
          </w:p>
        </w:tc>
      </w:tr>
      <w:tr w:rsidR="00832F8C" w:rsidRPr="00B26857" w14:paraId="79B373A3" w14:textId="77777777" w:rsidTr="00C85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14:paraId="4925B610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Youth sports organizations</w:t>
            </w:r>
          </w:p>
        </w:tc>
        <w:tc>
          <w:tcPr>
            <w:tcW w:w="1130" w:type="dxa"/>
            <w:hideMark/>
          </w:tcPr>
          <w:p w14:paraId="46C667EB" w14:textId="77777777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35</w:t>
            </w:r>
          </w:p>
        </w:tc>
        <w:tc>
          <w:tcPr>
            <w:tcW w:w="2430" w:type="dxa"/>
            <w:hideMark/>
          </w:tcPr>
          <w:p w14:paraId="448D6F9F" w14:textId="7A00A68B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1.36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hideMark/>
          </w:tcPr>
          <w:p w14:paraId="01000B05" w14:textId="77253A10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11.33</w:t>
            </w:r>
            <w:r w:rsidR="00C63533">
              <w:rPr>
                <w:sz w:val="22"/>
                <w:szCs w:val="22"/>
              </w:rPr>
              <w:t>%</w:t>
            </w:r>
          </w:p>
        </w:tc>
      </w:tr>
      <w:tr w:rsidR="00832F8C" w:rsidRPr="00B26857" w14:paraId="0BC535E0" w14:textId="77777777" w:rsidTr="00C85F84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14:paraId="74683697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Professional sports organizations</w:t>
            </w:r>
          </w:p>
        </w:tc>
        <w:tc>
          <w:tcPr>
            <w:tcW w:w="1130" w:type="dxa"/>
            <w:hideMark/>
          </w:tcPr>
          <w:p w14:paraId="5D032654" w14:textId="77777777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30</w:t>
            </w:r>
          </w:p>
        </w:tc>
        <w:tc>
          <w:tcPr>
            <w:tcW w:w="2430" w:type="dxa"/>
            <w:hideMark/>
          </w:tcPr>
          <w:p w14:paraId="5CE25EDF" w14:textId="06021D62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1.16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hideMark/>
          </w:tcPr>
          <w:p w14:paraId="735E829A" w14:textId="6A317730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9.71</w:t>
            </w:r>
            <w:r w:rsidR="00C63533">
              <w:rPr>
                <w:sz w:val="22"/>
                <w:szCs w:val="22"/>
              </w:rPr>
              <w:t>%</w:t>
            </w:r>
          </w:p>
        </w:tc>
      </w:tr>
      <w:tr w:rsidR="00832F8C" w:rsidRPr="00B26857" w14:paraId="51715FDE" w14:textId="77777777" w:rsidTr="00C85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14:paraId="27B08374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Professional teams</w:t>
            </w:r>
          </w:p>
        </w:tc>
        <w:tc>
          <w:tcPr>
            <w:tcW w:w="1130" w:type="dxa"/>
            <w:hideMark/>
          </w:tcPr>
          <w:p w14:paraId="39AFD202" w14:textId="77777777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30</w:t>
            </w:r>
          </w:p>
        </w:tc>
        <w:tc>
          <w:tcPr>
            <w:tcW w:w="2430" w:type="dxa"/>
            <w:hideMark/>
          </w:tcPr>
          <w:p w14:paraId="29185A8A" w14:textId="1A2DE7E2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1.16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hideMark/>
          </w:tcPr>
          <w:p w14:paraId="2656225F" w14:textId="06B6648D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9.71</w:t>
            </w:r>
            <w:r w:rsidR="00C63533">
              <w:rPr>
                <w:sz w:val="22"/>
                <w:szCs w:val="22"/>
              </w:rPr>
              <w:t>%</w:t>
            </w:r>
          </w:p>
        </w:tc>
      </w:tr>
      <w:tr w:rsidR="00832F8C" w:rsidRPr="00B26857" w14:paraId="112D90E9" w14:textId="77777777" w:rsidTr="00C85F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14:paraId="05779AD3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Non-professional teams</w:t>
            </w:r>
          </w:p>
        </w:tc>
        <w:tc>
          <w:tcPr>
            <w:tcW w:w="1130" w:type="dxa"/>
            <w:hideMark/>
          </w:tcPr>
          <w:p w14:paraId="587B3597" w14:textId="77777777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8</w:t>
            </w:r>
          </w:p>
        </w:tc>
        <w:tc>
          <w:tcPr>
            <w:tcW w:w="2430" w:type="dxa"/>
            <w:hideMark/>
          </w:tcPr>
          <w:p w14:paraId="09C3D0C1" w14:textId="6E25942D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0.31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hideMark/>
          </w:tcPr>
          <w:p w14:paraId="382C28FF" w14:textId="1E3C2F38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2.59</w:t>
            </w:r>
            <w:r w:rsidR="00C63533">
              <w:rPr>
                <w:sz w:val="22"/>
                <w:szCs w:val="22"/>
              </w:rPr>
              <w:t>%</w:t>
            </w:r>
          </w:p>
        </w:tc>
      </w:tr>
      <w:tr w:rsidR="00832F8C" w:rsidRPr="00B26857" w14:paraId="4D1F5066" w14:textId="77777777" w:rsidTr="00C85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14:paraId="1C1CFF0E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Sports environments</w:t>
            </w:r>
          </w:p>
        </w:tc>
        <w:tc>
          <w:tcPr>
            <w:tcW w:w="1130" w:type="dxa"/>
            <w:hideMark/>
          </w:tcPr>
          <w:p w14:paraId="1F718FB5" w14:textId="77777777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18</w:t>
            </w:r>
          </w:p>
        </w:tc>
        <w:tc>
          <w:tcPr>
            <w:tcW w:w="2430" w:type="dxa"/>
            <w:hideMark/>
          </w:tcPr>
          <w:p w14:paraId="62A2E180" w14:textId="32B282B3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0.7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hideMark/>
          </w:tcPr>
          <w:p w14:paraId="1DB1E809" w14:textId="05EC4174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5.83</w:t>
            </w:r>
            <w:r w:rsidR="00C63533">
              <w:rPr>
                <w:sz w:val="22"/>
                <w:szCs w:val="22"/>
              </w:rPr>
              <w:t>%</w:t>
            </w:r>
          </w:p>
        </w:tc>
      </w:tr>
      <w:tr w:rsidR="00832F8C" w:rsidRPr="00B26857" w14:paraId="774644FE" w14:textId="77777777" w:rsidTr="00C85F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14:paraId="455C3C8F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Physical activity messaging</w:t>
            </w:r>
          </w:p>
        </w:tc>
        <w:tc>
          <w:tcPr>
            <w:tcW w:w="1130" w:type="dxa"/>
            <w:hideMark/>
          </w:tcPr>
          <w:p w14:paraId="7E8C1C2D" w14:textId="77777777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2</w:t>
            </w:r>
          </w:p>
        </w:tc>
        <w:tc>
          <w:tcPr>
            <w:tcW w:w="2430" w:type="dxa"/>
            <w:hideMark/>
          </w:tcPr>
          <w:p w14:paraId="6021EF92" w14:textId="054CECB7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0.08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hideMark/>
          </w:tcPr>
          <w:p w14:paraId="10F08C62" w14:textId="5397A4E7" w:rsidR="00832F8C" w:rsidRPr="00B26857" w:rsidRDefault="00832F8C" w:rsidP="00246C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0.65</w:t>
            </w:r>
            <w:r w:rsidR="00C63533">
              <w:rPr>
                <w:sz w:val="22"/>
                <w:szCs w:val="22"/>
              </w:rPr>
              <w:t>%</w:t>
            </w:r>
          </w:p>
        </w:tc>
      </w:tr>
      <w:tr w:rsidR="00832F8C" w:rsidRPr="00B26857" w14:paraId="2E2A0068" w14:textId="77777777" w:rsidTr="00C85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bottom w:val="single" w:sz="4" w:space="0" w:color="auto"/>
            </w:tcBorders>
            <w:hideMark/>
          </w:tcPr>
          <w:p w14:paraId="5DD1C9B8" w14:textId="77777777" w:rsidR="00832F8C" w:rsidRPr="00C85F84" w:rsidRDefault="00832F8C" w:rsidP="00246C4D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C85F84">
              <w:rPr>
                <w:b w:val="0"/>
                <w:bCs w:val="0"/>
                <w:color w:val="000000"/>
                <w:sz w:val="22"/>
                <w:szCs w:val="22"/>
              </w:rPr>
              <w:t>Professional athletes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hideMark/>
          </w:tcPr>
          <w:p w14:paraId="54348503" w14:textId="77777777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hideMark/>
          </w:tcPr>
          <w:p w14:paraId="7DDFB6E0" w14:textId="7321DA3B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0.04</w:t>
            </w:r>
            <w:r w:rsidR="00C63533">
              <w:rPr>
                <w:sz w:val="22"/>
                <w:szCs w:val="22"/>
              </w:rPr>
              <w:t>%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0A77BA12" w14:textId="7B9E20BC" w:rsidR="00832F8C" w:rsidRPr="00B26857" w:rsidRDefault="00832F8C" w:rsidP="00246C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857">
              <w:rPr>
                <w:sz w:val="22"/>
                <w:szCs w:val="22"/>
              </w:rPr>
              <w:t>0.32</w:t>
            </w:r>
            <w:r w:rsidR="00C63533">
              <w:rPr>
                <w:sz w:val="22"/>
                <w:szCs w:val="22"/>
              </w:rPr>
              <w:t>%</w:t>
            </w:r>
          </w:p>
        </w:tc>
      </w:tr>
    </w:tbl>
    <w:p w14:paraId="1C5E74A5" w14:textId="77777777" w:rsidR="00832F8C" w:rsidRPr="00B26857" w:rsidRDefault="00832F8C" w:rsidP="00832F8C">
      <w:pPr>
        <w:rPr>
          <w:sz w:val="22"/>
          <w:szCs w:val="22"/>
        </w:rPr>
      </w:pPr>
    </w:p>
    <w:p w14:paraId="6EAD8FC4" w14:textId="77777777" w:rsidR="00832F8C" w:rsidRPr="00B26857" w:rsidRDefault="00832F8C" w:rsidP="00832F8C">
      <w:pPr>
        <w:rPr>
          <w:sz w:val="22"/>
          <w:szCs w:val="22"/>
        </w:rPr>
      </w:pPr>
    </w:p>
    <w:p w14:paraId="13714A64" w14:textId="77777777" w:rsidR="00832F8C" w:rsidRPr="00B26857" w:rsidRDefault="00832F8C" w:rsidP="00832F8C">
      <w:pPr>
        <w:rPr>
          <w:sz w:val="22"/>
          <w:szCs w:val="22"/>
        </w:rPr>
      </w:pPr>
    </w:p>
    <w:p w14:paraId="7C3F9F4A" w14:textId="77777777" w:rsidR="00832F8C" w:rsidRPr="00B26857" w:rsidRDefault="00832F8C" w:rsidP="00832F8C">
      <w:pPr>
        <w:rPr>
          <w:sz w:val="22"/>
          <w:szCs w:val="22"/>
        </w:rPr>
      </w:pPr>
    </w:p>
    <w:p w14:paraId="2FCEC63B" w14:textId="1941589F" w:rsidR="00832F8C" w:rsidRPr="00B26857" w:rsidRDefault="00832F8C" w:rsidP="00832F8C">
      <w:pPr>
        <w:spacing w:after="160" w:line="278" w:lineRule="auto"/>
        <w:rPr>
          <w:sz w:val="22"/>
          <w:szCs w:val="22"/>
        </w:rPr>
      </w:pPr>
    </w:p>
    <w:sectPr w:rsidR="00832F8C" w:rsidRPr="00B268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F8C"/>
    <w:rsid w:val="00086F21"/>
    <w:rsid w:val="00284F6A"/>
    <w:rsid w:val="00453BAA"/>
    <w:rsid w:val="00815CB7"/>
    <w:rsid w:val="00832F8C"/>
    <w:rsid w:val="00A57A32"/>
    <w:rsid w:val="00B63497"/>
    <w:rsid w:val="00C217B2"/>
    <w:rsid w:val="00C63533"/>
    <w:rsid w:val="00C85F84"/>
    <w:rsid w:val="00E45C4C"/>
    <w:rsid w:val="00E706A8"/>
    <w:rsid w:val="00F0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62C4A"/>
  <w15:chartTrackingRefBased/>
  <w15:docId w15:val="{6C0C1AFB-22EA-1C46-AEFD-AEE102C4B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F8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F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F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F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F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F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F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F8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F8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F8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F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F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F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F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F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F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F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2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F8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2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F8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2F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F8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2F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F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F8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32F8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32F8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32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F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F8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832F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85F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Lei</dc:creator>
  <cp:keywords/>
  <dc:description/>
  <cp:lastModifiedBy>Prowse,Rachel</cp:lastModifiedBy>
  <cp:revision>7</cp:revision>
  <dcterms:created xsi:type="dcterms:W3CDTF">2025-07-16T18:12:00Z</dcterms:created>
  <dcterms:modified xsi:type="dcterms:W3CDTF">2025-12-19T17:22:00Z</dcterms:modified>
</cp:coreProperties>
</file>